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00" w:type="dxa"/>
        <w:tblLook w:val="04A0" w:firstRow="1" w:lastRow="0" w:firstColumn="1" w:lastColumn="0" w:noHBand="0" w:noVBand="1"/>
      </w:tblPr>
      <w:tblGrid>
        <w:gridCol w:w="10800"/>
      </w:tblGrid>
      <w:tr w:rsidR="002C7E83" w:rsidRPr="002C7E83" w14:paraId="257CBD97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C72FAC" w14:textId="77777777" w:rsidR="002C7E83" w:rsidRPr="002C7E83" w:rsidRDefault="002C7E83" w:rsidP="002C7E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upplemental Table 2 | </w:t>
            </w: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nu Items </w:t>
            </w:r>
          </w:p>
        </w:tc>
      </w:tr>
      <w:tr w:rsidR="002C7E83" w:rsidRPr="002C7E83" w14:paraId="42BD4B10" w14:textId="77777777" w:rsidTr="00F308BC">
        <w:trPr>
          <w:trHeight w:val="20"/>
        </w:trPr>
        <w:tc>
          <w:tcPr>
            <w:tcW w:w="10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171B" w14:textId="77777777" w:rsidR="002C7E83" w:rsidRPr="002C7E83" w:rsidRDefault="002C7E83" w:rsidP="002C7E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Vegetables and Fruits </w:t>
            </w:r>
          </w:p>
        </w:tc>
      </w:tr>
      <w:tr w:rsidR="002C7E83" w:rsidRPr="002C7E83" w14:paraId="4F3C5C03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7FFF" w14:textId="77777777" w:rsidR="002C7E83" w:rsidRPr="002C7E83" w:rsidRDefault="002C7E83" w:rsidP="002C7E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eafy Greens</w:t>
            </w:r>
          </w:p>
        </w:tc>
      </w:tr>
      <w:tr w:rsidR="002C7E83" w:rsidRPr="002C7E83" w14:paraId="52EDD083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BB07" w14:textId="77777777" w:rsidR="002C7E83" w:rsidRPr="002C7E83" w:rsidRDefault="002C7E83" w:rsidP="002C7E83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ruciferous vegetables (kale, collard greens, watercress, broccoli, brussels sprouts, kohlrabi, cauliflower, </w:t>
            </w:r>
            <w:proofErr w:type="spellStart"/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k</w:t>
            </w:r>
            <w:proofErr w:type="spellEnd"/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oy, rapini, (broccoli rabe), cabbage, arugula, radish)</w:t>
            </w:r>
          </w:p>
        </w:tc>
      </w:tr>
      <w:tr w:rsidR="002C7E83" w:rsidRPr="002C7E83" w14:paraId="27578DEE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0AAF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ttuces (especially romaine)</w:t>
            </w:r>
          </w:p>
        </w:tc>
      </w:tr>
      <w:tr w:rsidR="002C7E83" w:rsidRPr="002C7E83" w14:paraId="63C342B8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9955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sley</w:t>
            </w:r>
          </w:p>
        </w:tc>
      </w:tr>
      <w:tr w:rsidR="002C7E83" w:rsidRPr="002C7E83" w14:paraId="3611B4C7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7BD0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nach</w:t>
            </w:r>
          </w:p>
        </w:tc>
      </w:tr>
      <w:tr w:rsidR="002C7E83" w:rsidRPr="002C7E83" w14:paraId="1F244E33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0471" w14:textId="77777777" w:rsidR="002C7E83" w:rsidRPr="002C7E83" w:rsidRDefault="002C7E83" w:rsidP="002C7E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ther Common Vegetables</w:t>
            </w:r>
          </w:p>
        </w:tc>
      </w:tr>
      <w:tr w:rsidR="002C7E83" w:rsidRPr="002C7E83" w14:paraId="6DE23CA1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CAA0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tichoke</w:t>
            </w:r>
          </w:p>
        </w:tc>
      </w:tr>
      <w:tr w:rsidR="002C7E83" w:rsidRPr="002C7E83" w14:paraId="0B0C1728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EAE5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aragus</w:t>
            </w:r>
          </w:p>
        </w:tc>
      </w:tr>
      <w:tr w:rsidR="002C7E83" w:rsidRPr="002C7E83" w14:paraId="784A0814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0357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ocados</w:t>
            </w:r>
          </w:p>
        </w:tc>
      </w:tr>
      <w:tr w:rsidR="002C7E83" w:rsidRPr="002C7E83" w14:paraId="60EDA27B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E18C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ery</w:t>
            </w:r>
          </w:p>
        </w:tc>
      </w:tr>
      <w:tr w:rsidR="002C7E83" w:rsidRPr="002C7E83" w14:paraId="0616C0EE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34BC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cumber</w:t>
            </w:r>
          </w:p>
        </w:tc>
      </w:tr>
      <w:tr w:rsidR="002C7E83" w:rsidRPr="002C7E83" w14:paraId="7C83B97C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1984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gplant</w:t>
            </w:r>
          </w:p>
        </w:tc>
      </w:tr>
      <w:tr w:rsidR="002C7E83" w:rsidRPr="002C7E83" w14:paraId="318ED57A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D6C3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ive</w:t>
            </w:r>
          </w:p>
        </w:tc>
      </w:tr>
      <w:tr w:rsidR="002C7E83" w:rsidRPr="002C7E83" w14:paraId="5873547E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6C9B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shrooms</w:t>
            </w:r>
          </w:p>
        </w:tc>
      </w:tr>
      <w:tr w:rsidR="002C7E83" w:rsidRPr="002C7E83" w14:paraId="70D8865E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4BF9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ions</w:t>
            </w:r>
          </w:p>
        </w:tc>
      </w:tr>
      <w:tr w:rsidR="002C7E83" w:rsidRPr="002C7E83" w14:paraId="63E8D345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A81A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pers</w:t>
            </w:r>
          </w:p>
        </w:tc>
      </w:tr>
      <w:tr w:rsidR="002C7E83" w:rsidRPr="002C7E83" w14:paraId="2B3318B3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F87F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dicchio</w:t>
            </w:r>
          </w:p>
        </w:tc>
      </w:tr>
      <w:tr w:rsidR="002C7E83" w:rsidRPr="002C7E83" w14:paraId="63B6DB34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488B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ow peas</w:t>
            </w:r>
          </w:p>
        </w:tc>
      </w:tr>
      <w:tr w:rsidR="002C7E83" w:rsidRPr="002C7E83" w14:paraId="34AB374B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4A81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mmer squash</w:t>
            </w:r>
          </w:p>
        </w:tc>
      </w:tr>
      <w:tr w:rsidR="002C7E83" w:rsidRPr="002C7E83" w14:paraId="4D7253A2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F89C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matoes</w:t>
            </w:r>
          </w:p>
        </w:tc>
      </w:tr>
      <w:tr w:rsidR="002C7E83" w:rsidRPr="002C7E83" w14:paraId="205F4117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5B53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x beans (green and yellow)</w:t>
            </w:r>
          </w:p>
        </w:tc>
      </w:tr>
      <w:tr w:rsidR="002C7E83" w:rsidRPr="002C7E83" w14:paraId="1728FF2F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E334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ucchini</w:t>
            </w:r>
          </w:p>
        </w:tc>
      </w:tr>
      <w:tr w:rsidR="002C7E83" w:rsidRPr="002C7E83" w14:paraId="174DD4DC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77E2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C7E83" w:rsidRPr="002C7E83" w14:paraId="31C425FF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BD26" w14:textId="77777777" w:rsidR="002C7E83" w:rsidRPr="002C7E83" w:rsidRDefault="002C7E83" w:rsidP="002C7E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uits</w:t>
            </w:r>
          </w:p>
        </w:tc>
      </w:tr>
      <w:tr w:rsidR="002C7E83" w:rsidRPr="002C7E83" w14:paraId="0D14D5CE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78E5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mons and limes (used sparingly for flavoring teas and water)</w:t>
            </w:r>
          </w:p>
        </w:tc>
      </w:tr>
      <w:tr w:rsidR="002C7E83" w:rsidRPr="002C7E83" w14:paraId="01FBC3D6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EB24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ives</w:t>
            </w:r>
          </w:p>
        </w:tc>
      </w:tr>
      <w:tr w:rsidR="002C7E83" w:rsidRPr="002C7E83" w14:paraId="087F35F0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90AE" w14:textId="030A3BB5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ries (blackberries, raspberries, strawberries, blueberries)</w:t>
            </w:r>
          </w:p>
        </w:tc>
      </w:tr>
      <w:tr w:rsidR="002C7E83" w:rsidRPr="002C7E83" w14:paraId="56D241C4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F0B0" w14:textId="3AA14D8B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les (sparingly)</w:t>
            </w:r>
          </w:p>
        </w:tc>
      </w:tr>
      <w:tr w:rsidR="002C7E83" w:rsidRPr="002C7E83" w14:paraId="20B9A382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CE06" w14:textId="5928AF94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wi (sparingly)</w:t>
            </w:r>
          </w:p>
        </w:tc>
      </w:tr>
      <w:tr w:rsidR="002C7E83" w:rsidRPr="002C7E83" w14:paraId="1B8A7C1F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7837" w14:textId="08E4A8B2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ars (sparingly)</w:t>
            </w:r>
          </w:p>
        </w:tc>
      </w:tr>
      <w:tr w:rsidR="002C7E83" w:rsidRPr="002C7E83" w14:paraId="676B3A32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7633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C7E83" w:rsidRPr="002C7E83" w14:paraId="1F06DA8A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8ECC" w14:textId="77777777" w:rsidR="002C7E83" w:rsidRPr="002C7E83" w:rsidRDefault="002C7E83" w:rsidP="002C7E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teins</w:t>
            </w:r>
          </w:p>
        </w:tc>
      </w:tr>
      <w:tr w:rsidR="002C7E83" w:rsidRPr="002C7E83" w14:paraId="7D64E92D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9CF9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gs</w:t>
            </w:r>
          </w:p>
        </w:tc>
      </w:tr>
      <w:tr w:rsidR="002C7E83" w:rsidRPr="002C7E83" w14:paraId="283B2725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52B1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 (salmon, tuna, sardines)</w:t>
            </w:r>
          </w:p>
        </w:tc>
      </w:tr>
      <w:tr w:rsidR="002C7E83" w:rsidRPr="002C7E83" w14:paraId="0440AB84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7DED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ellfish</w:t>
            </w:r>
          </w:p>
        </w:tc>
      </w:tr>
      <w:tr w:rsidR="002C7E83" w:rsidRPr="002C7E83" w14:paraId="73F499B3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A632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ultry (chicken, turkey, duck, goose)</w:t>
            </w:r>
          </w:p>
        </w:tc>
      </w:tr>
      <w:tr w:rsidR="002C7E83" w:rsidRPr="002C7E83" w14:paraId="2570D8C2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514E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rk (bacon, ham, prosciutto, or serrano)</w:t>
            </w:r>
          </w:p>
        </w:tc>
      </w:tr>
      <w:tr w:rsidR="002C7E83" w:rsidRPr="002C7E83" w14:paraId="09E9E89A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3F86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ef</w:t>
            </w:r>
          </w:p>
        </w:tc>
      </w:tr>
      <w:tr w:rsidR="002C7E83" w:rsidRPr="002C7E83" w14:paraId="560E857E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053A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mb</w:t>
            </w:r>
          </w:p>
        </w:tc>
      </w:tr>
      <w:tr w:rsidR="002C7E83" w:rsidRPr="002C7E83" w14:paraId="337A0CE0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23B2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usage</w:t>
            </w:r>
          </w:p>
        </w:tc>
      </w:tr>
      <w:tr w:rsidR="002C7E83" w:rsidRPr="002C7E83" w14:paraId="57F3A11E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C377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fu, tempeh, and textured vegetable protein (vegetarian option)</w:t>
            </w:r>
          </w:p>
        </w:tc>
      </w:tr>
      <w:tr w:rsidR="002C7E83" w:rsidRPr="002C7E83" w14:paraId="10BD6D8A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E386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wheat, non-grain flours* (almond, coconut, soy)</w:t>
            </w:r>
          </w:p>
        </w:tc>
      </w:tr>
      <w:tr w:rsidR="002C7E83" w:rsidRPr="002C7E83" w14:paraId="3D25B59A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0326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C7E83" w:rsidRPr="002C7E83" w14:paraId="2F26B7C4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A4E4" w14:textId="77777777" w:rsidR="002C7E83" w:rsidRPr="002C7E83" w:rsidRDefault="002C7E83" w:rsidP="002C7E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iry</w:t>
            </w:r>
          </w:p>
        </w:tc>
      </w:tr>
      <w:tr w:rsidR="002C7E83" w:rsidRPr="002C7E83" w14:paraId="5C9352C2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941F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ese</w:t>
            </w:r>
          </w:p>
        </w:tc>
      </w:tr>
      <w:tr w:rsidR="002C7E83" w:rsidRPr="002C7E83" w14:paraId="57E0E16F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D317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gurt (plain, unsweetened)</w:t>
            </w:r>
          </w:p>
        </w:tc>
      </w:tr>
      <w:tr w:rsidR="002C7E83" w:rsidRPr="002C7E83" w14:paraId="3E1D610B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557C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pping cream</w:t>
            </w:r>
          </w:p>
        </w:tc>
      </w:tr>
      <w:tr w:rsidR="002C7E83" w:rsidRPr="002C7E83" w14:paraId="6D2C9610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CB86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l-fat sour cream</w:t>
            </w:r>
          </w:p>
        </w:tc>
      </w:tr>
      <w:tr w:rsidR="002C7E83" w:rsidRPr="002C7E83" w14:paraId="45278399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E177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l-fat cream cheese</w:t>
            </w:r>
          </w:p>
        </w:tc>
      </w:tr>
      <w:tr w:rsidR="002C7E83" w:rsidRPr="002C7E83" w14:paraId="7A5D92AC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579B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fir (unsweetened)</w:t>
            </w:r>
          </w:p>
        </w:tc>
      </w:tr>
      <w:tr w:rsidR="002C7E83" w:rsidRPr="002C7E83" w14:paraId="4E86F168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C79E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C7E83" w:rsidRPr="002C7E83" w14:paraId="45D89A28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0A1C" w14:textId="77777777" w:rsidR="002C7E83" w:rsidRPr="002C7E83" w:rsidRDefault="002C7E83" w:rsidP="002C7E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ats and Oils</w:t>
            </w:r>
          </w:p>
        </w:tc>
      </w:tr>
      <w:tr w:rsidR="002C7E83" w:rsidRPr="002C7E83" w14:paraId="61C6C734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BD09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tter</w:t>
            </w:r>
          </w:p>
        </w:tc>
      </w:tr>
      <w:tr w:rsidR="002C7E83" w:rsidRPr="002C7E83" w14:paraId="019EA35E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F3EE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ive oil</w:t>
            </w:r>
          </w:p>
        </w:tc>
      </w:tr>
      <w:tr w:rsidR="002C7E83" w:rsidRPr="002C7E83" w14:paraId="6E728D9B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FF93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adamia oil</w:t>
            </w:r>
          </w:p>
        </w:tc>
      </w:tr>
      <w:tr w:rsidR="002C7E83" w:rsidRPr="002C7E83" w14:paraId="53BBA819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6B7F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ocado oil</w:t>
            </w:r>
          </w:p>
        </w:tc>
      </w:tr>
      <w:tr w:rsidR="002C7E83" w:rsidRPr="002C7E83" w14:paraId="0AEC4F77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B36D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conut oil</w:t>
            </w:r>
          </w:p>
        </w:tc>
      </w:tr>
      <w:tr w:rsidR="002C7E83" w:rsidRPr="002C7E83" w14:paraId="7AEA224A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4D2B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ef tallow</w:t>
            </w:r>
          </w:p>
        </w:tc>
      </w:tr>
      <w:tr w:rsidR="002C7E83" w:rsidRPr="002C7E83" w14:paraId="40ECCD88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6F84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C7E83" w:rsidRPr="002C7E83" w14:paraId="22EEF78F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A530" w14:textId="77777777" w:rsidR="002C7E83" w:rsidRPr="002C7E83" w:rsidRDefault="002C7E83" w:rsidP="002C7E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ts and Seeds</w:t>
            </w:r>
          </w:p>
        </w:tc>
      </w:tr>
      <w:tr w:rsidR="002C7E83" w:rsidRPr="002C7E83" w14:paraId="2C5DFC82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E99D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a seeds</w:t>
            </w:r>
          </w:p>
        </w:tc>
      </w:tr>
      <w:tr w:rsidR="002C7E83" w:rsidRPr="002C7E83" w14:paraId="7FBBD56A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E437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x seeds</w:t>
            </w:r>
          </w:p>
        </w:tc>
      </w:tr>
      <w:tr w:rsidR="002C7E83" w:rsidRPr="002C7E83" w14:paraId="1CEB1187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2FA1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p seeds</w:t>
            </w:r>
          </w:p>
        </w:tc>
      </w:tr>
      <w:tr w:rsidR="002C7E83" w:rsidRPr="002C7E83" w14:paraId="484C31B4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19F3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mpkin seeds</w:t>
            </w:r>
          </w:p>
        </w:tc>
      </w:tr>
      <w:tr w:rsidR="002C7E83" w:rsidRPr="002C7E83" w14:paraId="76462467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A999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monds (including almond flour and almond butter)</w:t>
            </w:r>
          </w:p>
        </w:tc>
      </w:tr>
      <w:tr w:rsidR="002C7E83" w:rsidRPr="002C7E83" w14:paraId="2ADEE772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6ABE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zil nuts</w:t>
            </w:r>
          </w:p>
        </w:tc>
      </w:tr>
      <w:tr w:rsidR="002C7E83" w:rsidRPr="002C7E83" w14:paraId="780D4C25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D3F6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azelnuts</w:t>
            </w:r>
          </w:p>
        </w:tc>
      </w:tr>
      <w:tr w:rsidR="002C7E83" w:rsidRPr="002C7E83" w14:paraId="7921F5E9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2818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adamia nuts</w:t>
            </w:r>
          </w:p>
        </w:tc>
      </w:tr>
      <w:tr w:rsidR="002C7E83" w:rsidRPr="002C7E83" w14:paraId="0E2134EF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D9A4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cans</w:t>
            </w:r>
          </w:p>
        </w:tc>
      </w:tr>
      <w:tr w:rsidR="002C7E83" w:rsidRPr="002C7E83" w14:paraId="174D3D92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6BD3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stachios</w:t>
            </w:r>
          </w:p>
        </w:tc>
      </w:tr>
      <w:tr w:rsidR="002C7E83" w:rsidRPr="002C7E83" w14:paraId="6CFD26A2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BB32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lnuts</w:t>
            </w:r>
          </w:p>
        </w:tc>
      </w:tr>
      <w:tr w:rsidR="002C7E83" w:rsidRPr="002C7E83" w14:paraId="4E09590B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FAE7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C7E83" w:rsidRPr="002C7E83" w14:paraId="286E11E4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CEC4" w14:textId="77777777" w:rsidR="002C7E83" w:rsidRPr="002C7E83" w:rsidRDefault="002C7E83" w:rsidP="002C7E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lavorings</w:t>
            </w:r>
          </w:p>
        </w:tc>
      </w:tr>
      <w:tr w:rsidR="002C7E83" w:rsidRPr="002C7E83" w14:paraId="2402335C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25C1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t (iodized)</w:t>
            </w:r>
          </w:p>
        </w:tc>
      </w:tr>
      <w:tr w:rsidR="002C7E83" w:rsidRPr="002C7E83" w14:paraId="54FBFBB3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0686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bs and spices</w:t>
            </w:r>
          </w:p>
        </w:tc>
      </w:tr>
      <w:tr w:rsidR="002C7E83" w:rsidRPr="002C7E83" w14:paraId="6496F630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E4A2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il</w:t>
            </w:r>
          </w:p>
        </w:tc>
      </w:tr>
      <w:tr w:rsidR="002C7E83" w:rsidRPr="002C7E83" w14:paraId="65909EA8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7964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 pepper</w:t>
            </w:r>
          </w:p>
        </w:tc>
      </w:tr>
      <w:tr w:rsidR="002C7E83" w:rsidRPr="002C7E83" w14:paraId="07361D96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8F1C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amom</w:t>
            </w:r>
          </w:p>
        </w:tc>
      </w:tr>
      <w:tr w:rsidR="002C7E83" w:rsidRPr="002C7E83" w14:paraId="6EF7A07D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B312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yenne pepper</w:t>
            </w:r>
          </w:p>
        </w:tc>
      </w:tr>
      <w:tr w:rsidR="002C7E83" w:rsidRPr="002C7E83" w14:paraId="7A8743F9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CB48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ves</w:t>
            </w:r>
          </w:p>
        </w:tc>
      </w:tr>
      <w:tr w:rsidR="002C7E83" w:rsidRPr="002C7E83" w14:paraId="7F994B5A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97DA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lantro</w:t>
            </w:r>
          </w:p>
        </w:tc>
      </w:tr>
      <w:tr w:rsidR="002C7E83" w:rsidRPr="002C7E83" w14:paraId="30F46F45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AEA3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nnamon</w:t>
            </w:r>
          </w:p>
        </w:tc>
      </w:tr>
      <w:tr w:rsidR="002C7E83" w:rsidRPr="002C7E83" w14:paraId="16F3F6FD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6B8E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oves</w:t>
            </w:r>
          </w:p>
        </w:tc>
      </w:tr>
      <w:tr w:rsidR="002C7E83" w:rsidRPr="002C7E83" w14:paraId="2B643D3C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791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rlic</w:t>
            </w:r>
          </w:p>
        </w:tc>
      </w:tr>
      <w:tr w:rsidR="002C7E83" w:rsidRPr="002C7E83" w14:paraId="42AA8231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EC2E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nger</w:t>
            </w:r>
          </w:p>
        </w:tc>
      </w:tr>
      <w:tr w:rsidR="002C7E83" w:rsidRPr="002C7E83" w14:paraId="2A6A0F6E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77B5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tmeg</w:t>
            </w:r>
          </w:p>
        </w:tc>
      </w:tr>
      <w:tr w:rsidR="002C7E83" w:rsidRPr="002C7E83" w14:paraId="1906E674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BD09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egano</w:t>
            </w:r>
          </w:p>
        </w:tc>
      </w:tr>
      <w:tr w:rsidR="002C7E83" w:rsidRPr="002C7E83" w14:paraId="43911FC5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9DFF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sley</w:t>
            </w:r>
          </w:p>
        </w:tc>
      </w:tr>
      <w:tr w:rsidR="002C7E83" w:rsidRPr="002C7E83" w14:paraId="15B15E7B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421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ge</w:t>
            </w:r>
          </w:p>
        </w:tc>
      </w:tr>
      <w:tr w:rsidR="002C7E83" w:rsidRPr="002C7E83" w14:paraId="3410DC4C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5C04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emary</w:t>
            </w:r>
          </w:p>
        </w:tc>
      </w:tr>
      <w:tr w:rsidR="002C7E83" w:rsidRPr="002C7E83" w14:paraId="00E2B223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1718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rmeric</w:t>
            </w:r>
          </w:p>
        </w:tc>
      </w:tr>
      <w:tr w:rsidR="002C7E83" w:rsidRPr="002C7E83" w14:paraId="79B0212B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A7F5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negar</w:t>
            </w:r>
          </w:p>
        </w:tc>
      </w:tr>
      <w:tr w:rsidR="002C7E83" w:rsidRPr="002C7E83" w14:paraId="0357FC95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58AE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stards (unsweetened)</w:t>
            </w:r>
          </w:p>
        </w:tc>
      </w:tr>
      <w:tr w:rsidR="002C7E83" w:rsidRPr="002C7E83" w14:paraId="4205BE9F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8CDC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t sauces (unsweetened)</w:t>
            </w:r>
          </w:p>
        </w:tc>
      </w:tr>
      <w:tr w:rsidR="002C7E83" w:rsidRPr="002C7E83" w14:paraId="3CF30361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A669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y sauce</w:t>
            </w:r>
          </w:p>
        </w:tc>
      </w:tr>
      <w:tr w:rsidR="002C7E83" w:rsidRPr="002C7E83" w14:paraId="0523A9AB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762E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cts (vanilla, almond, maple)</w:t>
            </w:r>
          </w:p>
        </w:tc>
      </w:tr>
      <w:tr w:rsidR="002C7E83" w:rsidRPr="002C7E83" w14:paraId="19B3F373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A843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gar substitutes (e.g., xylitol or erythritol, used sparingly)</w:t>
            </w:r>
          </w:p>
        </w:tc>
      </w:tr>
      <w:tr w:rsidR="002C7E83" w:rsidRPr="002C7E83" w14:paraId="3E771263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45D7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C7E83" w:rsidRPr="002C7E83" w14:paraId="6FF03D0B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2C2A" w14:textId="77777777" w:rsidR="002C7E83" w:rsidRPr="002C7E83" w:rsidRDefault="002C7E83" w:rsidP="002C7E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scellaneous</w:t>
            </w:r>
          </w:p>
        </w:tc>
      </w:tr>
      <w:tr w:rsidR="002C7E83" w:rsidRPr="002C7E83" w14:paraId="5D0D47CB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BD83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ives</w:t>
            </w:r>
          </w:p>
        </w:tc>
      </w:tr>
      <w:tr w:rsidR="002C7E83" w:rsidRPr="002C7E83" w14:paraId="3EF37981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24AA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ckles (made with no sugar)</w:t>
            </w:r>
          </w:p>
        </w:tc>
      </w:tr>
      <w:tr w:rsidR="002C7E83" w:rsidRPr="002C7E83" w14:paraId="3250B4DF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2B59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rk rinds (chicharrons)</w:t>
            </w:r>
          </w:p>
        </w:tc>
      </w:tr>
      <w:tr w:rsidR="002C7E83" w:rsidRPr="002C7E83" w14:paraId="3B8382CC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AA0C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ef jerky</w:t>
            </w:r>
          </w:p>
        </w:tc>
      </w:tr>
      <w:tr w:rsidR="002C7E83" w:rsidRPr="002C7E83" w14:paraId="3CA0DB1A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B04A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gar-free chocolate (small amounts, 1 oz/day maximum)</w:t>
            </w:r>
          </w:p>
        </w:tc>
      </w:tr>
      <w:tr w:rsidR="002C7E83" w:rsidRPr="002C7E83" w14:paraId="2E738D54" w14:textId="77777777" w:rsidTr="00F308BC">
        <w:trPr>
          <w:trHeight w:val="20"/>
        </w:trPr>
        <w:tc>
          <w:tcPr>
            <w:tcW w:w="10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25495" w14:textId="77777777" w:rsidR="002C7E83" w:rsidRPr="002C7E83" w:rsidRDefault="002C7E83" w:rsidP="002C7E83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E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gar-free candies (small amounts, 1–2/day maximum)</w:t>
            </w:r>
          </w:p>
        </w:tc>
      </w:tr>
    </w:tbl>
    <w:p w14:paraId="6F558330" w14:textId="77777777" w:rsidR="00937B2D" w:rsidRDefault="00937B2D" w:rsidP="003C0DAE"/>
    <w:sectPr w:rsidR="00937B2D" w:rsidSect="002C7E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5D0E1" w14:textId="77777777" w:rsidR="00364B01" w:rsidRDefault="00364B01" w:rsidP="00937B2D">
      <w:pPr>
        <w:spacing w:after="0" w:line="240" w:lineRule="auto"/>
      </w:pPr>
      <w:r>
        <w:separator/>
      </w:r>
    </w:p>
  </w:endnote>
  <w:endnote w:type="continuationSeparator" w:id="0">
    <w:p w14:paraId="170095CA" w14:textId="77777777" w:rsidR="00364B01" w:rsidRDefault="00364B01" w:rsidP="00937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EE690" w14:textId="77777777" w:rsidR="00364B01" w:rsidRDefault="00364B01" w:rsidP="00937B2D">
      <w:pPr>
        <w:spacing w:after="0" w:line="240" w:lineRule="auto"/>
      </w:pPr>
      <w:r>
        <w:separator/>
      </w:r>
    </w:p>
  </w:footnote>
  <w:footnote w:type="continuationSeparator" w:id="0">
    <w:p w14:paraId="60A26889" w14:textId="77777777" w:rsidR="00364B01" w:rsidRDefault="00364B01" w:rsidP="00937B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B2D"/>
    <w:rsid w:val="00192BDB"/>
    <w:rsid w:val="002C7E83"/>
    <w:rsid w:val="00364B01"/>
    <w:rsid w:val="003C0DAE"/>
    <w:rsid w:val="00937B2D"/>
    <w:rsid w:val="00AB5DE6"/>
    <w:rsid w:val="00BD4D64"/>
    <w:rsid w:val="00E7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61EB1"/>
  <w15:chartTrackingRefBased/>
  <w15:docId w15:val="{D0AEC751-0FA3-4BAE-9ADF-8434AAF1A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7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B2D"/>
  </w:style>
  <w:style w:type="paragraph" w:styleId="Footer">
    <w:name w:val="footer"/>
    <w:basedOn w:val="Normal"/>
    <w:link w:val="FooterChar"/>
    <w:uiPriority w:val="99"/>
    <w:unhideWhenUsed/>
    <w:rsid w:val="00937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5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ga, Alex</dc:creator>
  <cp:keywords/>
  <dc:description/>
  <cp:lastModifiedBy>Buga, Alex</cp:lastModifiedBy>
  <cp:revision>6</cp:revision>
  <dcterms:created xsi:type="dcterms:W3CDTF">2023-08-02T19:41:00Z</dcterms:created>
  <dcterms:modified xsi:type="dcterms:W3CDTF">2023-08-24T18:29:00Z</dcterms:modified>
</cp:coreProperties>
</file>